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S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 w:val="false"/>
          <w:sz w:val="24"/>
          <w:szCs w:val="24"/>
        </w:rPr>
        <w:t>Example template of recommended content for the schedule of enrolment, interventions, and assessments.*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[List other procedur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Intervention A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2560</wp:posOffset>
                      </wp:positionV>
                      <wp:extent cx="91440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9.85pt;margin-top:12.8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Intervention B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ther study groups]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91770</wp:posOffset>
                      </wp:positionV>
                      <wp:extent cx="12890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85pt;margin-top:15.1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baseline variabl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utcome variabl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ther data variabl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3:55:00Z</dcterms:created>
  <dc:creator>JKitchen</dc:creator>
  <dc:description/>
  <cp:keywords/>
  <dc:language>en-US</dc:language>
  <cp:lastModifiedBy>JLOAYON</cp:lastModifiedBy>
  <cp:lastPrinted>2012-09-27T10:00:00Z</cp:lastPrinted>
  <dcterms:modified xsi:type="dcterms:W3CDTF">2018-03-17T12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